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A2BA" w14:textId="2BD41CBC" w:rsidR="000D566F" w:rsidRDefault="000D566F" w:rsidP="00E22B5F">
      <w:pPr>
        <w:rPr>
          <w:rFonts w:ascii="Cambria" w:hAnsi="Cambria" w:cstheme="majorBidi"/>
        </w:rPr>
      </w:pPr>
      <w:r>
        <w:rPr>
          <w:rFonts w:ascii="Cambria" w:hAnsi="Cambria" w:cstheme="majorBidi"/>
        </w:rPr>
        <w:t xml:space="preserve">Multimedia Appendix </w:t>
      </w:r>
      <w:r w:rsidR="00202B5D">
        <w:rPr>
          <w:rFonts w:ascii="Cambria" w:hAnsi="Cambria" w:cstheme="majorBidi"/>
        </w:rPr>
        <w:t>3</w:t>
      </w:r>
    </w:p>
    <w:p w14:paraId="4C00F9D9" w14:textId="77777777" w:rsidR="000D566F" w:rsidRDefault="000D566F" w:rsidP="00E22B5F">
      <w:pPr>
        <w:rPr>
          <w:rFonts w:ascii="Cambria" w:hAnsi="Cambria" w:cstheme="majorBidi"/>
        </w:rPr>
      </w:pPr>
    </w:p>
    <w:p w14:paraId="54100BF2" w14:textId="39EA7CFF" w:rsidR="00E22B5F" w:rsidRDefault="00E22B5F" w:rsidP="00E22B5F">
      <w:pPr>
        <w:rPr>
          <w:rFonts w:ascii="Cambria" w:hAnsi="Cambria" w:cstheme="majorBidi"/>
        </w:rPr>
      </w:pPr>
      <w:r w:rsidRPr="00E22B5F">
        <w:rPr>
          <w:rFonts w:ascii="Cambria" w:hAnsi="Cambria" w:cstheme="majorBidi"/>
        </w:rPr>
        <w:t xml:space="preserve">Table </w:t>
      </w:r>
      <w:r>
        <w:rPr>
          <w:rFonts w:ascii="Cambria" w:hAnsi="Cambria" w:cstheme="majorBidi"/>
        </w:rPr>
        <w:t>S</w:t>
      </w:r>
      <w:r w:rsidR="00A271D7">
        <w:rPr>
          <w:rFonts w:ascii="Cambria" w:hAnsi="Cambria" w:cstheme="majorBidi"/>
        </w:rPr>
        <w:t>1</w:t>
      </w:r>
      <w:r w:rsidRPr="00E22B5F">
        <w:rPr>
          <w:rFonts w:ascii="Cambria" w:hAnsi="Cambria" w:cstheme="majorBidi"/>
        </w:rPr>
        <w:t xml:space="preserve">. Patients’ perceptions of the impact of CIE on </w:t>
      </w:r>
      <w:proofErr w:type="spellStart"/>
      <w:r w:rsidR="000F12D0">
        <w:rPr>
          <w:rFonts w:ascii="Cambria" w:hAnsi="Cambria" w:cstheme="majorBidi"/>
        </w:rPr>
        <w:t>i</w:t>
      </w:r>
      <w:proofErr w:type="spellEnd"/>
      <w:r w:rsidR="000F12D0">
        <w:rPr>
          <w:rFonts w:ascii="Cambria" w:hAnsi="Cambria" w:cstheme="majorBidi"/>
        </w:rPr>
        <w:t xml:space="preserve">) </w:t>
      </w:r>
      <w:r w:rsidRPr="00E22B5F">
        <w:rPr>
          <w:rFonts w:ascii="Cambria" w:hAnsi="Cambria" w:cstheme="majorBidi"/>
        </w:rPr>
        <w:t xml:space="preserve">overall quality </w:t>
      </w:r>
      <w:r w:rsidR="000F12D0">
        <w:rPr>
          <w:rFonts w:ascii="Cambria" w:hAnsi="Cambria" w:cstheme="majorBidi"/>
        </w:rPr>
        <w:t xml:space="preserve">of care </w:t>
      </w:r>
      <w:r w:rsidRPr="00E22B5F">
        <w:rPr>
          <w:rFonts w:ascii="Cambria" w:hAnsi="Cambria" w:cstheme="majorBidi"/>
        </w:rPr>
        <w:t xml:space="preserve">and </w:t>
      </w:r>
      <w:r w:rsidR="000F12D0">
        <w:rPr>
          <w:rFonts w:ascii="Cambria" w:hAnsi="Cambria" w:cstheme="majorBidi"/>
        </w:rPr>
        <w:t xml:space="preserve">ii) </w:t>
      </w:r>
      <w:r w:rsidRPr="00E22B5F">
        <w:rPr>
          <w:rFonts w:ascii="Cambria" w:hAnsi="Cambria" w:cstheme="majorBidi"/>
        </w:rPr>
        <w:t>satisfaction with care</w:t>
      </w:r>
    </w:p>
    <w:p w14:paraId="1FB561EA" w14:textId="77777777" w:rsidR="00E22B5F" w:rsidRPr="00E22B5F" w:rsidRDefault="00E22B5F" w:rsidP="00E22B5F">
      <w:pPr>
        <w:rPr>
          <w:rFonts w:ascii="Cambria" w:hAnsi="Cambria" w:cstheme="majorBidi"/>
        </w:rPr>
      </w:pP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2573"/>
        <w:gridCol w:w="1004"/>
        <w:gridCol w:w="849"/>
        <w:gridCol w:w="1296"/>
        <w:gridCol w:w="923"/>
        <w:gridCol w:w="1296"/>
        <w:gridCol w:w="848"/>
      </w:tblGrid>
      <w:tr w:rsidR="00E22B5F" w:rsidRPr="000D566F" w14:paraId="5B2C83AE" w14:textId="77777777" w:rsidTr="009470C6">
        <w:tc>
          <w:tcPr>
            <w:tcW w:w="3088" w:type="dxa"/>
          </w:tcPr>
          <w:p w14:paraId="06A71ABC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</w:p>
        </w:tc>
        <w:tc>
          <w:tcPr>
            <w:tcW w:w="873" w:type="dxa"/>
          </w:tcPr>
          <w:p w14:paraId="53B94D47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Missing data</w:t>
            </w:r>
          </w:p>
          <w:p w14:paraId="06D6725D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833" w:type="dxa"/>
          </w:tcPr>
          <w:p w14:paraId="6BEE1DE5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Much worse</w:t>
            </w:r>
          </w:p>
          <w:p w14:paraId="28FDB84E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1118" w:type="dxa"/>
          </w:tcPr>
          <w:p w14:paraId="28944135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Somewhat worse</w:t>
            </w:r>
          </w:p>
          <w:p w14:paraId="5A9662EC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951" w:type="dxa"/>
          </w:tcPr>
          <w:p w14:paraId="565DDB50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About the same</w:t>
            </w:r>
          </w:p>
          <w:p w14:paraId="69B37542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1116" w:type="dxa"/>
          </w:tcPr>
          <w:p w14:paraId="24A66614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Somewhat better</w:t>
            </w:r>
          </w:p>
          <w:p w14:paraId="1EA6E5D5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810" w:type="dxa"/>
          </w:tcPr>
          <w:p w14:paraId="03CBEAAF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Much better</w:t>
            </w:r>
          </w:p>
          <w:p w14:paraId="40F6E7EF" w14:textId="77777777" w:rsidR="00E22B5F" w:rsidRPr="000D566F" w:rsidRDefault="00E22B5F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</w:tr>
      <w:tr w:rsidR="00E22B5F" w:rsidRPr="000D566F" w14:paraId="2A5EE4DC" w14:textId="77777777" w:rsidTr="009470C6">
        <w:tc>
          <w:tcPr>
            <w:tcW w:w="3088" w:type="dxa"/>
          </w:tcPr>
          <w:p w14:paraId="55C48B78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73" w:type="dxa"/>
          </w:tcPr>
          <w:p w14:paraId="70274B97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33" w:type="dxa"/>
          </w:tcPr>
          <w:p w14:paraId="2E8BC742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1118" w:type="dxa"/>
          </w:tcPr>
          <w:p w14:paraId="4367FBEE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951" w:type="dxa"/>
          </w:tcPr>
          <w:p w14:paraId="0738A1D8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1116" w:type="dxa"/>
          </w:tcPr>
          <w:p w14:paraId="22A5A0C8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10" w:type="dxa"/>
          </w:tcPr>
          <w:p w14:paraId="4715CCCE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</w:tr>
      <w:tr w:rsidR="00E22B5F" w:rsidRPr="000D566F" w14:paraId="711C00A4" w14:textId="77777777" w:rsidTr="009470C6">
        <w:trPr>
          <w:trHeight w:val="509"/>
        </w:trPr>
        <w:tc>
          <w:tcPr>
            <w:tcW w:w="3088" w:type="dxa"/>
          </w:tcPr>
          <w:p w14:paraId="157EA697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bCs/>
              </w:rPr>
              <w:t>How has CIE changed the overall quality of care you have received?</w:t>
            </w:r>
          </w:p>
        </w:tc>
        <w:tc>
          <w:tcPr>
            <w:tcW w:w="873" w:type="dxa"/>
          </w:tcPr>
          <w:p w14:paraId="36C99A17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16</w:t>
            </w:r>
          </w:p>
          <w:p w14:paraId="6F2936C6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3.6)</w:t>
            </w:r>
          </w:p>
        </w:tc>
        <w:tc>
          <w:tcPr>
            <w:tcW w:w="833" w:type="dxa"/>
          </w:tcPr>
          <w:p w14:paraId="1B2742A4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7</w:t>
            </w:r>
          </w:p>
          <w:p w14:paraId="4C345908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1.6)</w:t>
            </w:r>
          </w:p>
        </w:tc>
        <w:tc>
          <w:tcPr>
            <w:tcW w:w="1118" w:type="dxa"/>
          </w:tcPr>
          <w:p w14:paraId="0F485E60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7</w:t>
            </w:r>
          </w:p>
          <w:p w14:paraId="665953E0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1.6)</w:t>
            </w:r>
          </w:p>
        </w:tc>
        <w:tc>
          <w:tcPr>
            <w:tcW w:w="951" w:type="dxa"/>
          </w:tcPr>
          <w:p w14:paraId="0BF3B1C3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 xml:space="preserve">243 </w:t>
            </w:r>
          </w:p>
          <w:p w14:paraId="1EF74335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54.6)</w:t>
            </w:r>
          </w:p>
        </w:tc>
        <w:tc>
          <w:tcPr>
            <w:tcW w:w="1116" w:type="dxa"/>
          </w:tcPr>
          <w:p w14:paraId="0EDA1908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93</w:t>
            </w:r>
          </w:p>
          <w:p w14:paraId="5FFEF40A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20.9)</w:t>
            </w:r>
          </w:p>
        </w:tc>
        <w:tc>
          <w:tcPr>
            <w:tcW w:w="810" w:type="dxa"/>
          </w:tcPr>
          <w:p w14:paraId="52E4FCF2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79</w:t>
            </w:r>
          </w:p>
          <w:p w14:paraId="35C8BD89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17.8)</w:t>
            </w:r>
          </w:p>
        </w:tc>
      </w:tr>
      <w:tr w:rsidR="00E22B5F" w:rsidRPr="000D566F" w14:paraId="282907DF" w14:textId="77777777" w:rsidTr="009470C6">
        <w:tc>
          <w:tcPr>
            <w:tcW w:w="3088" w:type="dxa"/>
          </w:tcPr>
          <w:p w14:paraId="047D09FB" w14:textId="5C7DE42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How has CIE changed how satisfied you are with your care?</w:t>
            </w:r>
          </w:p>
        </w:tc>
        <w:tc>
          <w:tcPr>
            <w:tcW w:w="873" w:type="dxa"/>
          </w:tcPr>
          <w:p w14:paraId="4BF4858D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20</w:t>
            </w:r>
          </w:p>
          <w:p w14:paraId="7EB441DE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4.5)</w:t>
            </w:r>
          </w:p>
        </w:tc>
        <w:tc>
          <w:tcPr>
            <w:tcW w:w="833" w:type="dxa"/>
          </w:tcPr>
          <w:p w14:paraId="644FE512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7</w:t>
            </w:r>
          </w:p>
          <w:p w14:paraId="6813D474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1.6)</w:t>
            </w:r>
          </w:p>
        </w:tc>
        <w:tc>
          <w:tcPr>
            <w:tcW w:w="1118" w:type="dxa"/>
          </w:tcPr>
          <w:p w14:paraId="5BCA5C14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12</w:t>
            </w:r>
          </w:p>
          <w:p w14:paraId="7D3B415B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2.7)</w:t>
            </w:r>
          </w:p>
        </w:tc>
        <w:tc>
          <w:tcPr>
            <w:tcW w:w="951" w:type="dxa"/>
          </w:tcPr>
          <w:p w14:paraId="654734F2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 xml:space="preserve">212 </w:t>
            </w:r>
          </w:p>
          <w:p w14:paraId="77C70F89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47.6)</w:t>
            </w:r>
          </w:p>
        </w:tc>
        <w:tc>
          <w:tcPr>
            <w:tcW w:w="1116" w:type="dxa"/>
          </w:tcPr>
          <w:p w14:paraId="2AAC02FE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97</w:t>
            </w:r>
          </w:p>
          <w:p w14:paraId="23FB8671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21.8)</w:t>
            </w:r>
          </w:p>
        </w:tc>
        <w:tc>
          <w:tcPr>
            <w:tcW w:w="810" w:type="dxa"/>
          </w:tcPr>
          <w:p w14:paraId="0361716D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97</w:t>
            </w:r>
          </w:p>
          <w:p w14:paraId="4C4903F1" w14:textId="77777777" w:rsidR="00E22B5F" w:rsidRPr="000D566F" w:rsidRDefault="00E22B5F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0D566F">
              <w:rPr>
                <w:rFonts w:ascii="Cambria" w:hAnsi="Cambria" w:cstheme="majorHAnsi"/>
                <w:color w:val="000000" w:themeColor="text1"/>
              </w:rPr>
              <w:t>(21.8)</w:t>
            </w:r>
          </w:p>
        </w:tc>
      </w:tr>
    </w:tbl>
    <w:p w14:paraId="491FCF40" w14:textId="77777777" w:rsidR="00E22B5F" w:rsidRPr="00E22B5F" w:rsidRDefault="00E22B5F" w:rsidP="00E22B5F">
      <w:pPr>
        <w:rPr>
          <w:rFonts w:ascii="Cambria" w:hAnsi="Cambria" w:cstheme="majorBidi"/>
        </w:rPr>
      </w:pPr>
    </w:p>
    <w:p w14:paraId="1B4EED37" w14:textId="77777777" w:rsidR="00387BA9" w:rsidRDefault="00387BA9"/>
    <w:sectPr w:rsidR="00387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5F"/>
    <w:rsid w:val="000D566F"/>
    <w:rsid w:val="000F12D0"/>
    <w:rsid w:val="00202B5D"/>
    <w:rsid w:val="00387BA9"/>
    <w:rsid w:val="00A271D7"/>
    <w:rsid w:val="00E2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B5765"/>
  <w15:chartTrackingRefBased/>
  <w15:docId w15:val="{11AB84E7-0633-504E-9D4B-22E3EBC3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B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5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DFF5B3-17B7-4DAB-9371-713361651F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1C3410-4207-4640-9ABF-0E70FC453D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1CEE11-F8AD-48A9-B037-E9986D2E29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Lear, Rachael A</cp:lastModifiedBy>
  <cp:revision>2</cp:revision>
  <dcterms:created xsi:type="dcterms:W3CDTF">2022-11-15T09:30:00Z</dcterms:created>
  <dcterms:modified xsi:type="dcterms:W3CDTF">2022-11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